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9ADAA" w14:textId="14CD0761" w:rsidR="007B52DE" w:rsidRDefault="00B41E49" w:rsidP="007B52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7B52DE" w:rsidRPr="00A949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D08483E" w14:textId="77777777" w:rsidR="007B52DE" w:rsidRDefault="007B52DE" w:rsidP="007B52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79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"/>
        <w:gridCol w:w="823"/>
        <w:gridCol w:w="546"/>
        <w:gridCol w:w="446"/>
        <w:gridCol w:w="284"/>
        <w:gridCol w:w="509"/>
        <w:gridCol w:w="483"/>
        <w:gridCol w:w="401"/>
        <w:gridCol w:w="460"/>
        <w:gridCol w:w="438"/>
        <w:gridCol w:w="401"/>
        <w:gridCol w:w="719"/>
        <w:gridCol w:w="891"/>
        <w:gridCol w:w="286"/>
        <w:gridCol w:w="596"/>
        <w:gridCol w:w="619"/>
        <w:gridCol w:w="286"/>
        <w:gridCol w:w="492"/>
        <w:gridCol w:w="452"/>
      </w:tblGrid>
      <w:tr w:rsidR="007B52DE" w:rsidRPr="003978FA" w14:paraId="0CE2838E" w14:textId="77777777" w:rsidTr="00E7528D">
        <w:trPr>
          <w:trHeight w:val="330"/>
          <w:jc w:val="center"/>
        </w:trPr>
        <w:tc>
          <w:tcPr>
            <w:tcW w:w="148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C86B88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Depth (cm)/</w:t>
            </w:r>
          </w:p>
          <w:p w14:paraId="40D227BC" w14:textId="77777777" w:rsidR="007B52DE" w:rsidRPr="00583A8A" w:rsidRDefault="007B52DE" w:rsidP="00E75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management</w:t>
            </w:r>
          </w:p>
        </w:tc>
        <w:tc>
          <w:tcPr>
            <w:tcW w:w="3567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B1D47" w14:textId="77777777" w:rsidR="007B52DE" w:rsidRPr="00583A8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Location variables</w:t>
            </w:r>
          </w:p>
        </w:tc>
        <w:tc>
          <w:tcPr>
            <w:tcW w:w="4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1FA9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341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E5B55" w14:textId="77777777" w:rsidR="007B52DE" w:rsidRPr="00583A8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  <w:t>Shape porosity curve variables</w:t>
            </w:r>
          </w:p>
        </w:tc>
      </w:tr>
      <w:tr w:rsidR="007B52DE" w:rsidRPr="003978FA" w14:paraId="7BBC696F" w14:textId="77777777" w:rsidTr="00E7528D">
        <w:trPr>
          <w:trHeight w:hRule="exact" w:val="776"/>
          <w:jc w:val="center"/>
        </w:trPr>
        <w:tc>
          <w:tcPr>
            <w:tcW w:w="1488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8DD907C" w14:textId="77777777" w:rsidR="007B52DE" w:rsidRPr="00583A8A" w:rsidRDefault="007B52DE" w:rsidP="00E752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FCE434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D</w:t>
            </w: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 xml:space="preserve">mode </w:t>
            </w:r>
          </w:p>
          <w:p w14:paraId="7ECB5BBB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(μm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8B01A7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CB5317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D</w:t>
            </w: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 xml:space="preserve">median </w:t>
            </w:r>
          </w:p>
          <w:p w14:paraId="103F50A8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(μm)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05F274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333989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D</w:t>
            </w: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s-ES"/>
              </w:rPr>
              <w:t xml:space="preserve">mean </w:t>
            </w:r>
          </w:p>
          <w:p w14:paraId="13331E1B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(μm)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16A36A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87D66D" w14:textId="77777777" w:rsidR="00652ACA" w:rsidRDefault="007B52DE" w:rsidP="00652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or. SD</w:t>
            </w:r>
          </w:p>
          <w:p w14:paraId="5C39E0EC" w14:textId="77777777" w:rsidR="007B52DE" w:rsidRPr="00583A8A" w:rsidRDefault="007B52DE" w:rsidP="00652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76A8F5" w14:textId="77777777" w:rsidR="007B52DE" w:rsidRPr="00583A8A" w:rsidRDefault="007B52DE" w:rsidP="00652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3C9611" w14:textId="77777777" w:rsidR="007B52DE" w:rsidRPr="00583A8A" w:rsidRDefault="007B52DE" w:rsidP="00652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kewness</w:t>
            </w:r>
          </w:p>
          <w:p w14:paraId="31560CED" w14:textId="77777777" w:rsidR="007B52DE" w:rsidRPr="00583A8A" w:rsidRDefault="007B52DE" w:rsidP="00652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3AB883" w14:textId="77777777" w:rsidR="007B52DE" w:rsidRPr="00583A8A" w:rsidRDefault="007B52DE" w:rsidP="00652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C56051" w14:textId="77777777" w:rsidR="007B52DE" w:rsidRPr="00583A8A" w:rsidRDefault="007B52DE" w:rsidP="00652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Kurtosis</w:t>
            </w:r>
          </w:p>
          <w:p w14:paraId="0F0CDE64" w14:textId="77777777" w:rsidR="007B52DE" w:rsidRPr="00583A8A" w:rsidRDefault="007B52DE" w:rsidP="00652A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(-)</w:t>
            </w:r>
          </w:p>
        </w:tc>
      </w:tr>
      <w:tr w:rsidR="007B52DE" w:rsidRPr="003978FA" w14:paraId="399CB0D2" w14:textId="77777777" w:rsidTr="00E7528D">
        <w:trPr>
          <w:trHeight w:val="300"/>
          <w:jc w:val="center"/>
        </w:trPr>
        <w:tc>
          <w:tcPr>
            <w:tcW w:w="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625AFA1" w14:textId="77777777" w:rsidR="007B52DE" w:rsidRPr="00583A8A" w:rsidRDefault="007B52DE" w:rsidP="00E7528D">
            <w:pPr>
              <w:spacing w:before="240"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-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60F8" w14:textId="77777777" w:rsidR="007B52DE" w:rsidRPr="00583A8A" w:rsidRDefault="007B52DE" w:rsidP="00E75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7EDC0" w14:textId="77777777" w:rsidR="007B52DE" w:rsidRPr="00583A8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3.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8A8B5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2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CE5F1" w14:textId="5713369F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E459C" w14:textId="77777777" w:rsidR="007B52DE" w:rsidRPr="00583A8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163A3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16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8489E" w14:textId="77777777" w:rsidR="007B52DE" w:rsidRPr="003978FA" w:rsidRDefault="007B52DE" w:rsidP="000B3C5C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6BE87" w14:textId="77777777" w:rsidR="007B52DE" w:rsidRPr="00583A8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.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7EE87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11.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66E55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3A30D" w14:textId="77777777" w:rsidR="007B52DE" w:rsidRPr="00583A8A" w:rsidRDefault="007B52DE" w:rsidP="00E7528D">
            <w:pPr>
              <w:spacing w:before="120" w:after="0" w:line="360" w:lineRule="auto"/>
              <w:ind w:left="-5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2462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2DA0D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120283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4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404A3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28183" w14:textId="77777777" w:rsidR="007B52DE" w:rsidRPr="00583A8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F3D15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714D7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73726" w14:textId="77777777" w:rsidR="007B52DE" w:rsidRPr="00583A8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B8BBC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2</w:t>
            </w:r>
          </w:p>
        </w:tc>
      </w:tr>
      <w:tr w:rsidR="007B52DE" w:rsidRPr="003978FA" w14:paraId="4D13A178" w14:textId="77777777" w:rsidTr="00E7528D">
        <w:trPr>
          <w:trHeight w:val="315"/>
          <w:jc w:val="center"/>
        </w:trPr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B383624" w14:textId="77777777" w:rsidR="007B52DE" w:rsidRPr="00583A8A" w:rsidRDefault="007B52DE" w:rsidP="00E7528D">
            <w:pPr>
              <w:spacing w:before="240"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D25A" w14:textId="77777777" w:rsidR="007B52DE" w:rsidRPr="00583A8A" w:rsidRDefault="007B52DE" w:rsidP="00E75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FA746" w14:textId="77777777" w:rsidR="007B52DE" w:rsidRPr="00583A8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.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12DCD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1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F799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59886" w14:textId="77777777" w:rsidR="007B52DE" w:rsidRPr="00583A8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934E7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7.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F7528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B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E6775" w14:textId="77777777" w:rsidR="007B52DE" w:rsidRPr="00583A8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3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3CADF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5.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A9EE8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F1894" w14:textId="77777777" w:rsidR="007B52DE" w:rsidRPr="00583A8A" w:rsidRDefault="007B52DE" w:rsidP="00E7528D">
            <w:pPr>
              <w:spacing w:after="0" w:line="360" w:lineRule="auto"/>
              <w:ind w:left="-59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89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EA7A0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2431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1985D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F0F8F" w14:textId="77777777" w:rsidR="007B52DE" w:rsidRPr="00583A8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4D0D2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5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BC31B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8D335" w14:textId="77777777" w:rsidR="007B52DE" w:rsidRPr="00583A8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B4570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1</w:t>
            </w:r>
          </w:p>
        </w:tc>
      </w:tr>
      <w:tr w:rsidR="007B52DE" w:rsidRPr="003978FA" w14:paraId="2BD854E1" w14:textId="77777777" w:rsidTr="00E7528D">
        <w:trPr>
          <w:trHeight w:val="300"/>
          <w:jc w:val="center"/>
        </w:trPr>
        <w:tc>
          <w:tcPr>
            <w:tcW w:w="6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52652E3" w14:textId="77777777" w:rsidR="007B52DE" w:rsidRPr="00583A8A" w:rsidRDefault="007B52DE" w:rsidP="00E7528D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7D39" w14:textId="77777777" w:rsidR="007B52DE" w:rsidRPr="00583A8A" w:rsidRDefault="007B52DE" w:rsidP="00E75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B45E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.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70FD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50AF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1AF3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99CB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7.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DF74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55C2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.9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CD8A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7.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0DB7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CC37" w14:textId="77777777" w:rsidR="007B52DE" w:rsidRPr="00583A8A" w:rsidRDefault="007B52DE" w:rsidP="00E7528D">
            <w:pPr>
              <w:spacing w:after="0" w:line="360" w:lineRule="auto"/>
              <w:ind w:left="-59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.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56AA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53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7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74D4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9DEA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FCFD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8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4DBA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B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ADEA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BF94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1</w:t>
            </w:r>
          </w:p>
        </w:tc>
      </w:tr>
      <w:tr w:rsidR="007B52DE" w:rsidRPr="003978FA" w14:paraId="48CC2483" w14:textId="77777777" w:rsidTr="00E7528D">
        <w:trPr>
          <w:trHeight w:val="300"/>
          <w:jc w:val="center"/>
        </w:trPr>
        <w:tc>
          <w:tcPr>
            <w:tcW w:w="6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53CF37D" w14:textId="77777777" w:rsidR="007B52DE" w:rsidRPr="00583A8A" w:rsidRDefault="007B52DE" w:rsidP="00E7528D">
            <w:pPr>
              <w:spacing w:before="240"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-2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BB48" w14:textId="77777777" w:rsidR="007B52DE" w:rsidRPr="00583A8A" w:rsidRDefault="007B52DE" w:rsidP="00E7528D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8DD4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4.7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BB3C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32.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2AFA2" w14:textId="77777777" w:rsidR="007B52DE" w:rsidRPr="003978F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ab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B497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5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DD6B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1.2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4689" w14:textId="77777777" w:rsidR="007B52DE" w:rsidRPr="003978F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C87F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51A0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.3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96EC0" w14:textId="77777777" w:rsidR="007B52DE" w:rsidRPr="003978F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7D77" w14:textId="77777777" w:rsidR="007B52DE" w:rsidRPr="00583A8A" w:rsidRDefault="007B52DE" w:rsidP="00E7528D">
            <w:pPr>
              <w:spacing w:before="120" w:after="0" w:line="360" w:lineRule="auto"/>
              <w:ind w:left="-59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489.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FD2C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10957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8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C4AA5" w14:textId="77777777" w:rsidR="007B52DE" w:rsidRPr="003978F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3E42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4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4B2A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2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3962" w14:textId="77777777" w:rsidR="007B52DE" w:rsidRPr="003978F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6E78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3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D3D3" w14:textId="77777777" w:rsidR="007B52DE" w:rsidRPr="003978FA" w:rsidRDefault="007B52DE" w:rsidP="00E7528D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1</w:t>
            </w:r>
          </w:p>
        </w:tc>
      </w:tr>
      <w:tr w:rsidR="007B52DE" w:rsidRPr="003978FA" w14:paraId="041C7F82" w14:textId="77777777" w:rsidTr="00E7528D">
        <w:trPr>
          <w:trHeight w:val="300"/>
          <w:jc w:val="center"/>
        </w:trPr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8DC7" w14:textId="77777777" w:rsidR="007B52DE" w:rsidRPr="00583A8A" w:rsidRDefault="007B52DE" w:rsidP="00E7528D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037B" w14:textId="77777777" w:rsidR="007B52DE" w:rsidRPr="00583A8A" w:rsidRDefault="007B52DE" w:rsidP="00E75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46A5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144A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3E77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c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1E12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4CEB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4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9C93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9F00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968B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2.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40A4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ADDE" w14:textId="77777777" w:rsidR="007B52DE" w:rsidRPr="00583A8A" w:rsidRDefault="007B52DE" w:rsidP="00E7528D">
            <w:pPr>
              <w:spacing w:after="0" w:line="360" w:lineRule="auto"/>
              <w:ind w:left="-59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F2C5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3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303B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17E9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FC45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A680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68A0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79B8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1</w:t>
            </w:r>
          </w:p>
        </w:tc>
      </w:tr>
      <w:tr w:rsidR="007B52DE" w:rsidRPr="003978FA" w14:paraId="67015491" w14:textId="77777777" w:rsidTr="00E7528D">
        <w:trPr>
          <w:trHeight w:val="300"/>
          <w:jc w:val="center"/>
        </w:trPr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54C6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12C3" w14:textId="77777777" w:rsidR="007B52DE" w:rsidRPr="00583A8A" w:rsidRDefault="007B52DE" w:rsidP="00E752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8CB7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.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4C6E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ECDA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bc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5FAE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730B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1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6F3A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ABDC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.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DBB5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1.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18A51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1DEA" w14:textId="77777777" w:rsidR="007B52DE" w:rsidRPr="00583A8A" w:rsidRDefault="007B52DE" w:rsidP="00E7528D">
            <w:pPr>
              <w:spacing w:after="0" w:line="360" w:lineRule="auto"/>
              <w:ind w:left="-59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87B4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4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DB3B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D5447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0CB8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E262" w14:textId="77777777" w:rsidR="007B52DE" w:rsidRPr="003978F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A6E3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31C6" w14:textId="77777777" w:rsidR="007B52DE" w:rsidRPr="003978FA" w:rsidRDefault="007B52DE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</w:pP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</w:t>
            </w:r>
            <w:r w:rsidR="00652AC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.</w:t>
            </w:r>
            <w:r w:rsidRPr="003978FA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u w:val="single"/>
                <w:lang w:eastAsia="es-ES"/>
              </w:rPr>
              <w:t>01</w:t>
            </w:r>
          </w:p>
        </w:tc>
      </w:tr>
      <w:tr w:rsidR="007B52DE" w:rsidRPr="00583A8A" w14:paraId="3DE89578" w14:textId="77777777" w:rsidTr="00E7528D">
        <w:trPr>
          <w:trHeight w:val="315"/>
          <w:jc w:val="center"/>
        </w:trPr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61E23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nagemen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E7EE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44651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2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5564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8723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5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3131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F8B9" w14:textId="77777777" w:rsidR="007B52DE" w:rsidRPr="00583A8A" w:rsidRDefault="007B52DE" w:rsidP="00E7528D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  <w:tr w:rsidR="007B52DE" w:rsidRPr="00583A8A" w14:paraId="24DE1F73" w14:textId="77777777" w:rsidTr="00E7528D">
        <w:trPr>
          <w:trHeight w:val="300"/>
          <w:jc w:val="center"/>
        </w:trPr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AE248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pth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94CA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B871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7D3A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BF10F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C83B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5BF8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  <w:tr w:rsidR="007B52DE" w:rsidRPr="00583A8A" w14:paraId="17FC6D95" w14:textId="77777777" w:rsidTr="00E7528D">
        <w:trPr>
          <w:trHeight w:val="285"/>
          <w:jc w:val="center"/>
        </w:trPr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69370C" w14:textId="77777777" w:rsidR="007B52DE" w:rsidRPr="00583A8A" w:rsidRDefault="007B52DE" w:rsidP="00E7528D">
            <w:pPr>
              <w:spacing w:after="0" w:line="360" w:lineRule="auto"/>
              <w:ind w:right="-2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anagement x </w:t>
            </w:r>
          </w:p>
          <w:p w14:paraId="7771B101" w14:textId="77777777" w:rsidR="007B52DE" w:rsidRPr="00583A8A" w:rsidRDefault="007B52DE" w:rsidP="00E7528D">
            <w:pPr>
              <w:spacing w:after="0" w:line="360" w:lineRule="auto"/>
              <w:ind w:right="-21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pth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0780F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ACBAA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2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40808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4FB7D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5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0C96C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BF400" w14:textId="77777777" w:rsidR="007B52DE" w:rsidRPr="00583A8A" w:rsidRDefault="007B52DE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</w:tbl>
    <w:p w14:paraId="4A04AED7" w14:textId="41CD10F6" w:rsidR="00CD5000" w:rsidRDefault="00CD5000" w:rsidP="00CD500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Different lowercase letters indicated statistical differences corresponding to the interaction management x depth.</w:t>
      </w:r>
      <w:r w:rsidRPr="000B3C5C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 xml:space="preserve"> Differ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 xml:space="preserve"> </w:t>
      </w:r>
      <w:r w:rsidRPr="000B3C5C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u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>ppercase letters indicates s</w:t>
      </w:r>
      <w:r w:rsidRPr="00583A8A">
        <w:rPr>
          <w:rFonts w:ascii="Times New Roman" w:eastAsia="Times New Roman" w:hAnsi="Times New Roman" w:cs="Times New Roman"/>
          <w:color w:val="000000"/>
          <w:sz w:val="20"/>
          <w:szCs w:val="20"/>
          <w:lang w:eastAsia="es-ES"/>
        </w:rPr>
        <w:t xml:space="preserve">tatistical </w:t>
      </w:r>
      <w:r w:rsidRPr="00583A8A">
        <w:rPr>
          <w:rFonts w:ascii="Times New Roman" w:hAnsi="Times New Roman" w:cs="Times New Roman"/>
          <w:sz w:val="20"/>
          <w:szCs w:val="20"/>
        </w:rPr>
        <w:t>differences correspond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24955">
        <w:rPr>
          <w:rFonts w:ascii="Times New Roman" w:hAnsi="Times New Roman" w:cs="Times New Roman"/>
          <w:sz w:val="20"/>
          <w:szCs w:val="20"/>
        </w:rPr>
        <w:t xml:space="preserve">to </w:t>
      </w:r>
      <w:r>
        <w:rPr>
          <w:rFonts w:ascii="Times New Roman" w:hAnsi="Times New Roman" w:cs="Times New Roman"/>
          <w:sz w:val="20"/>
          <w:szCs w:val="20"/>
        </w:rPr>
        <w:t>management factor (</w:t>
      </w:r>
      <w:r w:rsidRPr="00583A8A">
        <w:rPr>
          <w:rFonts w:ascii="Times New Roman" w:hAnsi="Times New Roman" w:cs="Times New Roman"/>
          <w:sz w:val="20"/>
          <w:szCs w:val="20"/>
        </w:rPr>
        <w:t>0-20</w:t>
      </w:r>
      <w:r>
        <w:rPr>
          <w:rFonts w:ascii="Times New Roman" w:hAnsi="Times New Roman" w:cs="Times New Roman"/>
          <w:sz w:val="20"/>
          <w:szCs w:val="20"/>
        </w:rPr>
        <w:t xml:space="preserve"> cm). </w:t>
      </w:r>
    </w:p>
    <w:p w14:paraId="30B45369" w14:textId="77777777" w:rsidR="00BB564E" w:rsidRDefault="00BB564E"/>
    <w:sectPr w:rsidR="00BB564E" w:rsidSect="00BB56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2DE"/>
    <w:rsid w:val="000B3C5C"/>
    <w:rsid w:val="000F3246"/>
    <w:rsid w:val="00104593"/>
    <w:rsid w:val="00424955"/>
    <w:rsid w:val="00652ACA"/>
    <w:rsid w:val="007B52DE"/>
    <w:rsid w:val="00964550"/>
    <w:rsid w:val="00B41E49"/>
    <w:rsid w:val="00B87A82"/>
    <w:rsid w:val="00BB564E"/>
    <w:rsid w:val="00CD5000"/>
    <w:rsid w:val="00D821C6"/>
    <w:rsid w:val="00F53CD5"/>
    <w:rsid w:val="00FF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21FD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2DE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2DE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801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7</dc:creator>
  <cp:lastModifiedBy>Monica Collavino</cp:lastModifiedBy>
  <cp:revision>7</cp:revision>
  <dcterms:created xsi:type="dcterms:W3CDTF">2017-03-31T11:49:00Z</dcterms:created>
  <dcterms:modified xsi:type="dcterms:W3CDTF">2017-04-17T15:41:00Z</dcterms:modified>
</cp:coreProperties>
</file>